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205" w:rsidRDefault="00931205" w:rsidP="00931205">
      <w:pPr>
        <w:pStyle w:val="Overskrift1"/>
        <w:rPr>
          <w:lang w:val="en-US"/>
        </w:rPr>
      </w:pPr>
      <w:r>
        <w:rPr>
          <w:lang w:val="en-US"/>
        </w:rPr>
        <w:t>Search</w:t>
      </w:r>
    </w:p>
    <w:p w:rsidR="00931205" w:rsidRDefault="00931205" w:rsidP="00931205">
      <w:pPr>
        <w:rPr>
          <w:lang w:val="en-US"/>
        </w:rPr>
      </w:pPr>
      <w:r>
        <w:rPr>
          <w:lang w:val="en-US"/>
        </w:rPr>
        <w:t xml:space="preserve">The search syntaxes were planned to be run on November </w:t>
      </w:r>
      <w:proofErr w:type="gramStart"/>
      <w:r>
        <w:rPr>
          <w:lang w:val="en-US"/>
        </w:rPr>
        <w:t>25</w:t>
      </w:r>
      <w:r w:rsidRPr="001A3680">
        <w:rPr>
          <w:vertAlign w:val="superscript"/>
          <w:lang w:val="en-US"/>
        </w:rPr>
        <w:t>th</w:t>
      </w:r>
      <w:proofErr w:type="gramEnd"/>
      <w:r>
        <w:rPr>
          <w:lang w:val="en-US"/>
        </w:rPr>
        <w:t xml:space="preserve"> 2021, but re-scheduled to December 7</w:t>
      </w:r>
      <w:r w:rsidRPr="00A72BBF">
        <w:rPr>
          <w:vertAlign w:val="superscript"/>
          <w:lang w:val="en-US"/>
        </w:rPr>
        <w:t>th</w:t>
      </w:r>
      <w:r>
        <w:rPr>
          <w:lang w:val="en-US"/>
        </w:rPr>
        <w:t xml:space="preserve"> 2021 and re-run on May 27</w:t>
      </w:r>
      <w:r w:rsidRPr="004D3796">
        <w:rPr>
          <w:vertAlign w:val="superscript"/>
          <w:lang w:val="en-US"/>
        </w:rPr>
        <w:t>th</w:t>
      </w:r>
      <w:r>
        <w:rPr>
          <w:lang w:val="en-US"/>
        </w:rPr>
        <w:t xml:space="preserve"> 2024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8499"/>
      </w:tblGrid>
      <w:tr w:rsidR="00931205" w:rsidRPr="008A33B1" w:rsidTr="006C7008">
        <w:tc>
          <w:tcPr>
            <w:tcW w:w="1129" w:type="dxa"/>
            <w:tcBorders>
              <w:bottom w:val="single" w:sz="4" w:space="0" w:color="auto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</w:p>
        </w:tc>
        <w:tc>
          <w:tcPr>
            <w:tcW w:w="8499" w:type="dxa"/>
            <w:tcBorders>
              <w:left w:val="single" w:sz="4" w:space="0" w:color="A5A5A5" w:themeColor="accent3"/>
              <w:bottom w:val="single" w:sz="4" w:space="0" w:color="auto"/>
            </w:tcBorders>
          </w:tcPr>
          <w:p w:rsidR="00931205" w:rsidRPr="008A33B1" w:rsidRDefault="00931205" w:rsidP="006C7008">
            <w:pPr>
              <w:rPr>
                <w:b/>
                <w:bCs/>
              </w:rPr>
            </w:pPr>
            <w:r>
              <w:rPr>
                <w:b/>
                <w:bCs/>
              </w:rPr>
              <w:t>MEDLINE</w:t>
            </w:r>
            <w:r w:rsidRPr="008A33B1">
              <w:rPr>
                <w:b/>
                <w:bCs/>
              </w:rPr>
              <w:t xml:space="preserve"> Ovid (Ovid MEDLINE(R) ALL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8A33B1" w:rsidRDefault="00931205" w:rsidP="006C7008">
            <w:r>
              <w:t>1</w:t>
            </w:r>
          </w:p>
        </w:tc>
        <w:tc>
          <w:tcPr>
            <w:tcW w:w="8499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lang w:val="en-US"/>
              </w:rPr>
            </w:pPr>
            <w:r w:rsidRPr="00ED4C0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 "continuity of patient care"/ or patient discharge/ or patient handoff/ or patient transfer/ or retention in care/ or transitional care/ 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"Delivery of Health Care, Integrated"/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ontinu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across adj5 sectors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2910CE" w:rsidRDefault="00931205" w:rsidP="006C7008">
            <w:pPr>
              <w:rPr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?cross adj5 sector*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2910CE" w:rsidRDefault="00931205" w:rsidP="006C7008">
            <w:pPr>
              <w:rPr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inter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 adj2 sector* adj2 care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2910CE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2910CE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>(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integrat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*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dj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931205" w:rsidRPr="002910CE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2910CE" w:rsidRDefault="00931205" w:rsidP="006C7008">
            <w:r>
              <w:t>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2910CE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(transition* adj2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2910CE" w:rsidRDefault="00931205" w:rsidP="006C7008">
            <w:r>
              <w:t>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0B509C" w:rsidRDefault="00931205" w:rsidP="006C7008">
            <w:pPr>
              <w:rPr>
                <w:lang w:val="en-US"/>
              </w:rPr>
            </w:pPr>
            <w:r w:rsidRPr="000B509C">
              <w:rPr>
                <w:lang w:val="en-US"/>
              </w:rPr>
              <w:t>(</w:t>
            </w:r>
            <w:proofErr w:type="spellStart"/>
            <w:proofErr w:type="gramStart"/>
            <w:r w:rsidRPr="000B509C">
              <w:rPr>
                <w:lang w:val="en-US"/>
              </w:rPr>
              <w:t>coordinat</w:t>
            </w:r>
            <w:proofErr w:type="spellEnd"/>
            <w:proofErr w:type="gramEnd"/>
            <w:r w:rsidRPr="000B509C">
              <w:rPr>
                <w:lang w:val="en-US"/>
              </w:rPr>
              <w:t>* adj3 care).</w:t>
            </w:r>
            <w:proofErr w:type="spellStart"/>
            <w:r w:rsidRPr="000B509C">
              <w:rPr>
                <w:lang w:val="en-US"/>
              </w:rPr>
              <w:t>ab,k</w:t>
            </w:r>
            <w:r>
              <w:rPr>
                <w:lang w:val="en-US"/>
              </w:rPr>
              <w:t>f,ti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2910CE" w:rsidRDefault="00931205" w:rsidP="006C7008">
            <w:r>
              <w:t>1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0B509C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 or 2 or 3 or 4 or 5 or 6 or 7 or 8 or 9</w:t>
            </w:r>
          </w:p>
        </w:tc>
      </w:tr>
      <w:tr w:rsidR="00931205" w:rsidRPr="000B509C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shd w:val="clear" w:color="auto" w:fill="FFFFFF"/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exp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 Patient Satisfaction/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1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0B509C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0B509C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0B509C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patient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2D2CD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2D2CD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2D2CD2" w:rsidRDefault="00931205" w:rsidP="006C7008">
            <w:r>
              <w:t>1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erspectiv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465DB1" w:rsidRDefault="00931205" w:rsidP="006C7008">
            <w:r>
              <w:t>1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user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465DB1" w:rsidRDefault="00931205" w:rsidP="006C7008">
            <w:r>
              <w:t>2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465DB1" w:rsidRDefault="00931205" w:rsidP="006C7008">
            <w:r>
              <w:t>2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465DB1" w:rsidRDefault="00931205" w:rsidP="006C7008">
            <w:r>
              <w:t>2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465DB1" w:rsidRDefault="00931205" w:rsidP="006C7008">
            <w:r>
              <w:t>2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465DB1" w:rsidRDefault="00931205" w:rsidP="006C7008">
            <w:r>
              <w:t>2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 w:rsidRPr="00711579"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711579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eopl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65DB1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Pr="00465DB1" w:rsidRDefault="00931205" w:rsidP="006C7008">
            <w:r>
              <w:t>2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465DB1" w:rsidRDefault="00931205" w:rsidP="006C7008"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people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D6842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7D6842">
              <w:rPr>
                <w:rFonts w:ascii="Calibri" w:eastAsia="Times New Roman" w:hAnsi="Calibri" w:cs="Calibri"/>
                <w:color w:val="212121"/>
                <w:lang w:val="en-US" w:eastAsia="da-DK"/>
              </w:rPr>
              <w:t>11 or 12 or 13 or 14 or 15 or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 16 or 17 or 18 or 19 or 20 or 21 or 22 or 23 or 24 or 25 or 26 or 27 or 28 or 29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D6842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0 and 30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1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2000-Current”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2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all child (0 to 18 years)”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3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all adult (19 plus years)”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3 not 34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:rsidR="00931205" w:rsidRDefault="00931205" w:rsidP="006C7008">
            <w:r>
              <w:t>3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2 not 35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931205" w:rsidRDefault="00931205" w:rsidP="006C7008"/>
        </w:tc>
        <w:tc>
          <w:tcPr>
            <w:tcW w:w="8499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b/>
                <w:bCs/>
              </w:rPr>
              <w:t>EMBASE Ovid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exp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integrated health care system/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lang w:val="en-US"/>
              </w:rPr>
              <w:t>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exp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transitional care/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ontinu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across adj5 sectors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?cross adj5 sector*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2910CE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inter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 adj2 sector* adj2 care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>(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integrat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* adj2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(transition* adj2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0B509C">
              <w:rPr>
                <w:lang w:val="en-US"/>
              </w:rPr>
              <w:t>(</w:t>
            </w:r>
            <w:proofErr w:type="spellStart"/>
            <w:proofErr w:type="gramStart"/>
            <w:r w:rsidRPr="000B509C">
              <w:rPr>
                <w:lang w:val="en-US"/>
              </w:rPr>
              <w:t>coordinat</w:t>
            </w:r>
            <w:proofErr w:type="spellEnd"/>
            <w:proofErr w:type="gramEnd"/>
            <w:r w:rsidRPr="000B509C">
              <w:rPr>
                <w:lang w:val="en-US"/>
              </w:rPr>
              <w:t>* adj3 care).</w:t>
            </w:r>
            <w:proofErr w:type="spellStart"/>
            <w:r w:rsidRPr="000B509C">
              <w:rPr>
                <w:lang w:val="en-US"/>
              </w:rPr>
              <w:t>ab,k</w:t>
            </w:r>
            <w:r>
              <w:rPr>
                <w:lang w:val="en-US"/>
              </w:rPr>
              <w:t>f,ti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1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0B509C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 or 2 or 3 or 4 or 5 or 6 or 7 or 8 or 9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*patient satisfaction/ or *patient attitude/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t>1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lang w:val="en-US"/>
              </w:rPr>
              <w:t>1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patient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1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erspectiv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1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user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lang w:val="en-US"/>
              </w:rPr>
              <w:t>2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 w:rsidRPr="00711579"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eopl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2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people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7D6842">
              <w:rPr>
                <w:rFonts w:ascii="Calibri" w:eastAsia="Times New Roman" w:hAnsi="Calibri" w:cs="Calibri"/>
                <w:color w:val="212121"/>
                <w:lang w:val="en-US" w:eastAsia="da-DK"/>
              </w:rPr>
              <w:t>11 or 12 or 13 or 14 or 15 or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 16 or 17 or 18 or 19 or 20 or 21 or 22 or 23 or 24 or 25 or 26 or 27 or 28 or 29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D6842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0 and 30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 31 to child &lt;unspecified age&gt;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 32 to adult &lt;18 to 64 years&gt;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 33 to aged &lt;65+ years&gt;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2 not 33 not 34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1 not 35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6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2000-current”</w:t>
            </w:r>
          </w:p>
        </w:tc>
      </w:tr>
      <w:tr w:rsidR="00931205" w:rsidRPr="003D6CB3" w:rsidTr="006C7008">
        <w:tc>
          <w:tcPr>
            <w:tcW w:w="1129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931205" w:rsidRDefault="00931205" w:rsidP="006C7008"/>
        </w:tc>
        <w:tc>
          <w:tcPr>
            <w:tcW w:w="8499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proofErr w:type="spellStart"/>
            <w:r>
              <w:rPr>
                <w:b/>
                <w:bCs/>
              </w:rPr>
              <w:t>EBSCOhost</w:t>
            </w:r>
            <w:proofErr w:type="spellEnd"/>
            <w:r>
              <w:rPr>
                <w:b/>
                <w:bCs/>
              </w:rPr>
              <w:t xml:space="preserve"> CINAHL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b/>
                <w:bCs/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(MH "Continuity of Patient Care+")</w:t>
            </w: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</w:tr>
      <w:tr w:rsidR="00931205" w:rsidRPr="00ED4C09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lang w:val="en-US"/>
              </w:rPr>
              <w:t>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D4C09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(MM "Transitional Care")</w:t>
            </w: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</w:t>
            </w:r>
            <w:proofErr w:type="spellStart"/>
            <w:r w:rsidRPr="00E833AE">
              <w:rPr>
                <w:lang w:val="en-US"/>
              </w:rPr>
              <w:t>integrat</w:t>
            </w:r>
            <w:proofErr w:type="spellEnd"/>
            <w:r w:rsidRPr="00E833AE">
              <w:rPr>
                <w:lang w:val="en-US"/>
              </w:rPr>
              <w:t>* N3 care*) OR AB(integrate* N3 car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transition* N2 care*) OR AB(transition* N2 car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9D036B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care N1 across N5 sector*) OR AB(care N1 across N5 sector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2910CE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care N2 ?cross N5 sector*) OR AB(care N2 ?cross N5 sector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B269D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inter* N2 sector* N2 care) OR AB(inter* N2 sector* N2 care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B269D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 xml:space="preserve">TI(care N2 </w:t>
            </w:r>
            <w:proofErr w:type="spellStart"/>
            <w:r w:rsidRPr="00E833AE">
              <w:rPr>
                <w:lang w:val="en-US"/>
              </w:rPr>
              <w:t>continu</w:t>
            </w:r>
            <w:proofErr w:type="spellEnd"/>
            <w:r w:rsidRPr="00E833AE">
              <w:rPr>
                <w:lang w:val="en-US"/>
              </w:rPr>
              <w:t xml:space="preserve">*) OR AB(care N2 </w:t>
            </w:r>
            <w:proofErr w:type="spellStart"/>
            <w:r w:rsidRPr="00E833AE">
              <w:rPr>
                <w:lang w:val="en-US"/>
              </w:rPr>
              <w:t>continu</w:t>
            </w:r>
            <w:proofErr w:type="spellEnd"/>
            <w:r w:rsidRPr="00E833AE">
              <w:rPr>
                <w:lang w:val="en-US"/>
              </w:rPr>
              <w:t>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</w:t>
            </w:r>
            <w:proofErr w:type="spellStart"/>
            <w:r w:rsidRPr="00E833AE">
              <w:rPr>
                <w:lang w:val="en-US"/>
              </w:rPr>
              <w:t>coordinat</w:t>
            </w:r>
            <w:proofErr w:type="spellEnd"/>
            <w:r w:rsidRPr="00E833AE">
              <w:rPr>
                <w:lang w:val="en-US"/>
              </w:rPr>
              <w:t>* N</w:t>
            </w:r>
            <w:r>
              <w:rPr>
                <w:lang w:val="en-US"/>
              </w:rPr>
              <w:t>3</w:t>
            </w:r>
            <w:r w:rsidRPr="00E833AE">
              <w:rPr>
                <w:lang w:val="en-US"/>
              </w:rPr>
              <w:t xml:space="preserve"> care* ) OR AB(</w:t>
            </w:r>
            <w:proofErr w:type="spellStart"/>
            <w:r w:rsidRPr="00E833AE">
              <w:rPr>
                <w:lang w:val="en-US"/>
              </w:rPr>
              <w:t>coordinat</w:t>
            </w:r>
            <w:proofErr w:type="spellEnd"/>
            <w:r w:rsidRPr="00E833AE">
              <w:rPr>
                <w:lang w:val="en-US"/>
              </w:rPr>
              <w:t>* N</w:t>
            </w:r>
            <w:r>
              <w:rPr>
                <w:lang w:val="en-US"/>
              </w:rPr>
              <w:t>3</w:t>
            </w:r>
            <w:r w:rsidRPr="00E833AE">
              <w:rPr>
                <w:lang w:val="en-US"/>
              </w:rPr>
              <w:t xml:space="preserve"> care* 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1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833AE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 or 2 or 3 or 4 or 5 or 6 or 7 or 8 or 9</w:t>
            </w:r>
          </w:p>
        </w:tc>
      </w:tr>
      <w:tr w:rsidR="00931205" w:rsidRPr="000B509C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0B509C" w:rsidRDefault="00931205" w:rsidP="006C7008">
            <w:pPr>
              <w:rPr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(MH "Patient Satisfaction+")</w:t>
            </w:r>
          </w:p>
        </w:tc>
      </w:tr>
      <w:tr w:rsidR="00931205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1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(MM "Patient Attitudes"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lang w:val="en-US"/>
              </w:rPr>
              <w:lastRenderedPageBreak/>
              <w:t>1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atient* N1 experience*) OR AB(patient* N1 experienc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lang w:val="en-US"/>
              </w:rPr>
              <w:t>1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atient* N1 perspective*) OR AB(patient* N1 perspectiv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atient* N1 view*) OR AB(patient* N1 view*) </w:t>
            </w:r>
          </w:p>
        </w:tc>
      </w:tr>
      <w:tr w:rsidR="00931205" w:rsidRPr="00394DB9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atient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 xml:space="preserve">*) OR AB(patient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>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B269D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atient* N2 attitude*) OR AB(patient* N2 attitud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1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B269D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atient* N2 involvement*) OR AB(patient* N2 involvement*) 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1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B269D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user* N2 experience*) OR AB(user* N2 experience*) </w:t>
            </w:r>
          </w:p>
        </w:tc>
      </w:tr>
      <w:tr w:rsidR="00931205" w:rsidRPr="00394DB9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rPr>
                <w:lang w:val="en-US"/>
              </w:rPr>
              <w:t>TI(user* N2 perspective*) OR AB(user* N2 perspectiv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B269D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user* N2 view*) OR AB(user* N2 view*)</w:t>
            </w:r>
          </w:p>
        </w:tc>
      </w:tr>
      <w:tr w:rsidR="00931205" w:rsidRPr="00394DB9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rPr>
                <w:lang w:val="en-US"/>
              </w:rPr>
              <w:t>TI(user* N2 involvement*) OR AB(user* N2 involvement*)</w:t>
            </w:r>
          </w:p>
        </w:tc>
      </w:tr>
      <w:tr w:rsidR="00931205" w:rsidRPr="00394DB9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t>TI(</w:t>
            </w:r>
            <w:proofErr w:type="spellStart"/>
            <w:r w:rsidRPr="00E833AE">
              <w:t>user</w:t>
            </w:r>
            <w:proofErr w:type="spellEnd"/>
            <w:r w:rsidRPr="00E833AE">
              <w:t xml:space="preserve">* N2 </w:t>
            </w:r>
            <w:proofErr w:type="spellStart"/>
            <w:r w:rsidRPr="00E833AE">
              <w:t>satisf</w:t>
            </w:r>
            <w:proofErr w:type="spellEnd"/>
            <w:r w:rsidRPr="00E833AE">
              <w:t>*) OR AB(</w:t>
            </w:r>
            <w:proofErr w:type="spellStart"/>
            <w:r w:rsidRPr="00E833AE">
              <w:t>user</w:t>
            </w:r>
            <w:proofErr w:type="spellEnd"/>
            <w:r w:rsidRPr="00E833AE">
              <w:t xml:space="preserve">* N2 </w:t>
            </w:r>
            <w:proofErr w:type="spellStart"/>
            <w:r w:rsidRPr="00E833AE">
              <w:t>satisf</w:t>
            </w:r>
            <w:proofErr w:type="spellEnd"/>
            <w:r w:rsidRPr="00E833AE">
              <w:t>*)</w:t>
            </w:r>
          </w:p>
        </w:tc>
      </w:tr>
      <w:tr w:rsidR="00931205" w:rsidRPr="00394DB9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2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rPr>
                <w:lang w:val="en-US"/>
              </w:rPr>
              <w:t>TI(user* N2 attitude*) OR AB(user* N2 attitud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lang w:val="en-US"/>
              </w:rPr>
              <w:t>2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1 experience*) OR AB(people* N1 experienc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rPr>
                <w:lang w:val="en-US"/>
              </w:rPr>
              <w:t>2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1 perspective*) OR AB(people* N1 perspectiv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eople* N1 view*) OR AB(people* N1 view*) 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eople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 xml:space="preserve">*) OR AB(people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>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2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94DB9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2 attitude*) OR AB(people* N2 attitude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pPr>
              <w:rPr>
                <w:lang w:val="en-US"/>
              </w:rPr>
            </w:pPr>
            <w:r>
              <w:t>3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EB269D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2 involvement*) OR AB(people* N2 involvement*)</w:t>
            </w:r>
          </w:p>
        </w:tc>
      </w:tr>
      <w:tr w:rsidR="00931205" w:rsidRPr="004D3796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3D6CB3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 or 12 or 13 or 14 or 15 or 16 or 17 or 18 or 19 or 20 or 21 or 22 or 23 or 24 or 25 or 26 or 27 or 28 or 29 or 30</w:t>
            </w:r>
          </w:p>
        </w:tc>
      </w:tr>
      <w:tr w:rsidR="00931205" w:rsidRPr="007D6842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931205" w:rsidRDefault="00931205" w:rsidP="006C7008">
            <w:r>
              <w:t>3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931205" w:rsidRPr="007D6842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0 and 31</w:t>
            </w:r>
          </w:p>
        </w:tc>
      </w:tr>
      <w:tr w:rsidR="00931205" w:rsidTr="006C7008">
        <w:tc>
          <w:tcPr>
            <w:tcW w:w="1129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:rsidR="00931205" w:rsidRDefault="00931205" w:rsidP="006C7008">
            <w:r>
              <w:t>3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</w:tcBorders>
          </w:tcPr>
          <w:p w:rsidR="00931205" w:rsidRDefault="00931205" w:rsidP="006C7008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ers: Published Date 20000101-</w:t>
            </w:r>
          </w:p>
        </w:tc>
      </w:tr>
    </w:tbl>
    <w:p w:rsidR="00931205" w:rsidRDefault="00931205" w:rsidP="00931205"/>
    <w:p w:rsidR="003C3B19" w:rsidRDefault="003C3B19">
      <w:bookmarkStart w:id="0" w:name="_GoBack"/>
      <w:bookmarkEnd w:id="0"/>
    </w:p>
    <w:sectPr w:rsidR="003C3B1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205"/>
    <w:rsid w:val="00002A04"/>
    <w:rsid w:val="00012B1D"/>
    <w:rsid w:val="0001692E"/>
    <w:rsid w:val="000252C0"/>
    <w:rsid w:val="000274C1"/>
    <w:rsid w:val="0003019F"/>
    <w:rsid w:val="000355F3"/>
    <w:rsid w:val="0005155D"/>
    <w:rsid w:val="00053CDD"/>
    <w:rsid w:val="00061505"/>
    <w:rsid w:val="000649CE"/>
    <w:rsid w:val="000652FA"/>
    <w:rsid w:val="0007123E"/>
    <w:rsid w:val="00072069"/>
    <w:rsid w:val="0007767C"/>
    <w:rsid w:val="00080F42"/>
    <w:rsid w:val="000830E5"/>
    <w:rsid w:val="0009450D"/>
    <w:rsid w:val="000A5EE1"/>
    <w:rsid w:val="000A72BF"/>
    <w:rsid w:val="000A7433"/>
    <w:rsid w:val="000B6956"/>
    <w:rsid w:val="000D21BA"/>
    <w:rsid w:val="000D31C6"/>
    <w:rsid w:val="000D580A"/>
    <w:rsid w:val="000D5916"/>
    <w:rsid w:val="000D6461"/>
    <w:rsid w:val="000E71B8"/>
    <w:rsid w:val="000F1BC2"/>
    <w:rsid w:val="000F1F5A"/>
    <w:rsid w:val="000F228C"/>
    <w:rsid w:val="000F29D4"/>
    <w:rsid w:val="000F2C32"/>
    <w:rsid w:val="000F6004"/>
    <w:rsid w:val="000F666D"/>
    <w:rsid w:val="0010382D"/>
    <w:rsid w:val="00103D46"/>
    <w:rsid w:val="001056D6"/>
    <w:rsid w:val="00112B53"/>
    <w:rsid w:val="00117CBF"/>
    <w:rsid w:val="00126EBE"/>
    <w:rsid w:val="0013174E"/>
    <w:rsid w:val="00141AA4"/>
    <w:rsid w:val="001438F6"/>
    <w:rsid w:val="00151E01"/>
    <w:rsid w:val="00153214"/>
    <w:rsid w:val="001539A8"/>
    <w:rsid w:val="00153A94"/>
    <w:rsid w:val="00160164"/>
    <w:rsid w:val="001628CE"/>
    <w:rsid w:val="00163A04"/>
    <w:rsid w:val="00164862"/>
    <w:rsid w:val="00174B06"/>
    <w:rsid w:val="00182D40"/>
    <w:rsid w:val="001861A1"/>
    <w:rsid w:val="00197381"/>
    <w:rsid w:val="001A016A"/>
    <w:rsid w:val="001A26A7"/>
    <w:rsid w:val="001B50E0"/>
    <w:rsid w:val="001B59F4"/>
    <w:rsid w:val="001C06D4"/>
    <w:rsid w:val="001C2AC3"/>
    <w:rsid w:val="001C2BAC"/>
    <w:rsid w:val="001C6C29"/>
    <w:rsid w:val="001D0ED8"/>
    <w:rsid w:val="001D0F5E"/>
    <w:rsid w:val="001D3B91"/>
    <w:rsid w:val="001E7353"/>
    <w:rsid w:val="001F289A"/>
    <w:rsid w:val="002042C5"/>
    <w:rsid w:val="00216B7F"/>
    <w:rsid w:val="00217C16"/>
    <w:rsid w:val="002228DB"/>
    <w:rsid w:val="00223624"/>
    <w:rsid w:val="002319BC"/>
    <w:rsid w:val="00233CE2"/>
    <w:rsid w:val="002345AE"/>
    <w:rsid w:val="002374DB"/>
    <w:rsid w:val="00243131"/>
    <w:rsid w:val="002517C4"/>
    <w:rsid w:val="00251872"/>
    <w:rsid w:val="0025208D"/>
    <w:rsid w:val="00252680"/>
    <w:rsid w:val="00275AAB"/>
    <w:rsid w:val="002777CE"/>
    <w:rsid w:val="002846EA"/>
    <w:rsid w:val="002856BB"/>
    <w:rsid w:val="002A2711"/>
    <w:rsid w:val="002B008D"/>
    <w:rsid w:val="002B3CA7"/>
    <w:rsid w:val="002B4C0B"/>
    <w:rsid w:val="002B5B8C"/>
    <w:rsid w:val="002C530F"/>
    <w:rsid w:val="002D028F"/>
    <w:rsid w:val="002D057D"/>
    <w:rsid w:val="002D59A7"/>
    <w:rsid w:val="002E19A7"/>
    <w:rsid w:val="002E2B67"/>
    <w:rsid w:val="002F5271"/>
    <w:rsid w:val="002F5EC0"/>
    <w:rsid w:val="002F6A37"/>
    <w:rsid w:val="002F7D53"/>
    <w:rsid w:val="00304603"/>
    <w:rsid w:val="00317951"/>
    <w:rsid w:val="00322156"/>
    <w:rsid w:val="00325312"/>
    <w:rsid w:val="00334201"/>
    <w:rsid w:val="00335CD2"/>
    <w:rsid w:val="00341F87"/>
    <w:rsid w:val="00353AFC"/>
    <w:rsid w:val="00354E48"/>
    <w:rsid w:val="00357370"/>
    <w:rsid w:val="00357EAA"/>
    <w:rsid w:val="00363FB4"/>
    <w:rsid w:val="00366125"/>
    <w:rsid w:val="003670FA"/>
    <w:rsid w:val="0037361B"/>
    <w:rsid w:val="00374736"/>
    <w:rsid w:val="00381203"/>
    <w:rsid w:val="00383D57"/>
    <w:rsid w:val="00387045"/>
    <w:rsid w:val="00395D0B"/>
    <w:rsid w:val="00396B1B"/>
    <w:rsid w:val="00396CD0"/>
    <w:rsid w:val="003A04D2"/>
    <w:rsid w:val="003A5398"/>
    <w:rsid w:val="003B3546"/>
    <w:rsid w:val="003C0CEC"/>
    <w:rsid w:val="003C3B19"/>
    <w:rsid w:val="003C4C26"/>
    <w:rsid w:val="003C6194"/>
    <w:rsid w:val="003D1FA4"/>
    <w:rsid w:val="003E0E26"/>
    <w:rsid w:val="003E1AFA"/>
    <w:rsid w:val="003E2600"/>
    <w:rsid w:val="003F0A7D"/>
    <w:rsid w:val="003F207A"/>
    <w:rsid w:val="00401724"/>
    <w:rsid w:val="004143A5"/>
    <w:rsid w:val="0042218B"/>
    <w:rsid w:val="004379D1"/>
    <w:rsid w:val="00443E26"/>
    <w:rsid w:val="004450FF"/>
    <w:rsid w:val="00446DDD"/>
    <w:rsid w:val="004511F0"/>
    <w:rsid w:val="00454FB2"/>
    <w:rsid w:val="004630A2"/>
    <w:rsid w:val="00463806"/>
    <w:rsid w:val="0046550D"/>
    <w:rsid w:val="004831C2"/>
    <w:rsid w:val="0048572B"/>
    <w:rsid w:val="00487A1C"/>
    <w:rsid w:val="00493974"/>
    <w:rsid w:val="004962EC"/>
    <w:rsid w:val="004A0794"/>
    <w:rsid w:val="004A14E5"/>
    <w:rsid w:val="004A24C2"/>
    <w:rsid w:val="004A4A6B"/>
    <w:rsid w:val="004B482E"/>
    <w:rsid w:val="004C049D"/>
    <w:rsid w:val="004C04E7"/>
    <w:rsid w:val="004D4EB5"/>
    <w:rsid w:val="004E46D4"/>
    <w:rsid w:val="004E7B56"/>
    <w:rsid w:val="004F1D6D"/>
    <w:rsid w:val="005001F1"/>
    <w:rsid w:val="00501977"/>
    <w:rsid w:val="005023E5"/>
    <w:rsid w:val="00503BCC"/>
    <w:rsid w:val="005072B7"/>
    <w:rsid w:val="005133CA"/>
    <w:rsid w:val="0051531E"/>
    <w:rsid w:val="00532471"/>
    <w:rsid w:val="005407B5"/>
    <w:rsid w:val="00540C4E"/>
    <w:rsid w:val="00545508"/>
    <w:rsid w:val="00545B4C"/>
    <w:rsid w:val="00547F84"/>
    <w:rsid w:val="005513C9"/>
    <w:rsid w:val="00551D23"/>
    <w:rsid w:val="00552FC0"/>
    <w:rsid w:val="00560B74"/>
    <w:rsid w:val="00561A03"/>
    <w:rsid w:val="00564D06"/>
    <w:rsid w:val="0056517C"/>
    <w:rsid w:val="005744E4"/>
    <w:rsid w:val="00587CAC"/>
    <w:rsid w:val="005904A2"/>
    <w:rsid w:val="005A01D9"/>
    <w:rsid w:val="005A438E"/>
    <w:rsid w:val="005B11CD"/>
    <w:rsid w:val="005B76DF"/>
    <w:rsid w:val="005C7704"/>
    <w:rsid w:val="005D4481"/>
    <w:rsid w:val="005D5380"/>
    <w:rsid w:val="005D5CDD"/>
    <w:rsid w:val="005D6EF0"/>
    <w:rsid w:val="005D7E63"/>
    <w:rsid w:val="005E2370"/>
    <w:rsid w:val="005E3A7C"/>
    <w:rsid w:val="005E3EFB"/>
    <w:rsid w:val="005F573F"/>
    <w:rsid w:val="005F5BDB"/>
    <w:rsid w:val="005F7A87"/>
    <w:rsid w:val="00600C96"/>
    <w:rsid w:val="006064D8"/>
    <w:rsid w:val="00607993"/>
    <w:rsid w:val="00613D5E"/>
    <w:rsid w:val="00614410"/>
    <w:rsid w:val="00636AD2"/>
    <w:rsid w:val="00643FE7"/>
    <w:rsid w:val="006544DE"/>
    <w:rsid w:val="00657709"/>
    <w:rsid w:val="0066033C"/>
    <w:rsid w:val="00662B74"/>
    <w:rsid w:val="00665635"/>
    <w:rsid w:val="00665AF9"/>
    <w:rsid w:val="00667358"/>
    <w:rsid w:val="00670D30"/>
    <w:rsid w:val="00680933"/>
    <w:rsid w:val="00681569"/>
    <w:rsid w:val="006825E5"/>
    <w:rsid w:val="00683DD5"/>
    <w:rsid w:val="0068414A"/>
    <w:rsid w:val="00691E1B"/>
    <w:rsid w:val="00694326"/>
    <w:rsid w:val="006A37A1"/>
    <w:rsid w:val="006B02DE"/>
    <w:rsid w:val="006B331D"/>
    <w:rsid w:val="006B691A"/>
    <w:rsid w:val="006D0146"/>
    <w:rsid w:val="006E0950"/>
    <w:rsid w:val="006E1B6A"/>
    <w:rsid w:val="006E1C8E"/>
    <w:rsid w:val="006F2324"/>
    <w:rsid w:val="006F29F4"/>
    <w:rsid w:val="006F73B7"/>
    <w:rsid w:val="00701850"/>
    <w:rsid w:val="00702EBB"/>
    <w:rsid w:val="00707475"/>
    <w:rsid w:val="007129F5"/>
    <w:rsid w:val="0072619B"/>
    <w:rsid w:val="007274E0"/>
    <w:rsid w:val="007306E4"/>
    <w:rsid w:val="00731E35"/>
    <w:rsid w:val="00735BA5"/>
    <w:rsid w:val="007403B0"/>
    <w:rsid w:val="00740BFC"/>
    <w:rsid w:val="00744CA3"/>
    <w:rsid w:val="007539A0"/>
    <w:rsid w:val="00760BD2"/>
    <w:rsid w:val="00775456"/>
    <w:rsid w:val="007822AB"/>
    <w:rsid w:val="007838E8"/>
    <w:rsid w:val="00783F0D"/>
    <w:rsid w:val="00794044"/>
    <w:rsid w:val="00795FCA"/>
    <w:rsid w:val="007A2505"/>
    <w:rsid w:val="007B2A4A"/>
    <w:rsid w:val="007B2F1F"/>
    <w:rsid w:val="007B3920"/>
    <w:rsid w:val="007B3D77"/>
    <w:rsid w:val="007B4531"/>
    <w:rsid w:val="007B46E0"/>
    <w:rsid w:val="007C48E0"/>
    <w:rsid w:val="007D2FA8"/>
    <w:rsid w:val="007D75F8"/>
    <w:rsid w:val="007D78AA"/>
    <w:rsid w:val="007E02F2"/>
    <w:rsid w:val="007E18D2"/>
    <w:rsid w:val="007F2FC9"/>
    <w:rsid w:val="007F4398"/>
    <w:rsid w:val="007F5178"/>
    <w:rsid w:val="007F52C4"/>
    <w:rsid w:val="008021A3"/>
    <w:rsid w:val="00804A00"/>
    <w:rsid w:val="00806D86"/>
    <w:rsid w:val="00811958"/>
    <w:rsid w:val="00812016"/>
    <w:rsid w:val="00814E98"/>
    <w:rsid w:val="008154A5"/>
    <w:rsid w:val="008162FE"/>
    <w:rsid w:val="008209F6"/>
    <w:rsid w:val="00821F25"/>
    <w:rsid w:val="008234E2"/>
    <w:rsid w:val="00826EF6"/>
    <w:rsid w:val="008325FB"/>
    <w:rsid w:val="00834048"/>
    <w:rsid w:val="00834D7E"/>
    <w:rsid w:val="008519B2"/>
    <w:rsid w:val="00860BFB"/>
    <w:rsid w:val="008836BA"/>
    <w:rsid w:val="00883BAE"/>
    <w:rsid w:val="00892231"/>
    <w:rsid w:val="00895550"/>
    <w:rsid w:val="008A7C6D"/>
    <w:rsid w:val="008C0E40"/>
    <w:rsid w:val="008C5EEE"/>
    <w:rsid w:val="008D0BD0"/>
    <w:rsid w:val="008D1CBF"/>
    <w:rsid w:val="008D707E"/>
    <w:rsid w:val="008E4DDD"/>
    <w:rsid w:val="008F434E"/>
    <w:rsid w:val="008F7EC4"/>
    <w:rsid w:val="00902C80"/>
    <w:rsid w:val="009068FA"/>
    <w:rsid w:val="00913AB1"/>
    <w:rsid w:val="00914EE3"/>
    <w:rsid w:val="00924B52"/>
    <w:rsid w:val="00931205"/>
    <w:rsid w:val="00935AAD"/>
    <w:rsid w:val="00940A2C"/>
    <w:rsid w:val="0094174D"/>
    <w:rsid w:val="009432E4"/>
    <w:rsid w:val="0094442C"/>
    <w:rsid w:val="00946F17"/>
    <w:rsid w:val="009500B9"/>
    <w:rsid w:val="0095070A"/>
    <w:rsid w:val="0095249D"/>
    <w:rsid w:val="009565A2"/>
    <w:rsid w:val="00963E8B"/>
    <w:rsid w:val="00964011"/>
    <w:rsid w:val="00965F2B"/>
    <w:rsid w:val="00974F44"/>
    <w:rsid w:val="009761ED"/>
    <w:rsid w:val="00976E45"/>
    <w:rsid w:val="00977DC4"/>
    <w:rsid w:val="00985D43"/>
    <w:rsid w:val="009B4EA2"/>
    <w:rsid w:val="009C1748"/>
    <w:rsid w:val="009C7B91"/>
    <w:rsid w:val="009D116D"/>
    <w:rsid w:val="009E37F3"/>
    <w:rsid w:val="009E5EEC"/>
    <w:rsid w:val="009F4009"/>
    <w:rsid w:val="009F6227"/>
    <w:rsid w:val="009F6BCA"/>
    <w:rsid w:val="009F6DD1"/>
    <w:rsid w:val="009F734F"/>
    <w:rsid w:val="00A00749"/>
    <w:rsid w:val="00A062DD"/>
    <w:rsid w:val="00A0704C"/>
    <w:rsid w:val="00A15D98"/>
    <w:rsid w:val="00A20537"/>
    <w:rsid w:val="00A30140"/>
    <w:rsid w:val="00A325EE"/>
    <w:rsid w:val="00A35496"/>
    <w:rsid w:val="00A40847"/>
    <w:rsid w:val="00A42E8A"/>
    <w:rsid w:val="00A4430B"/>
    <w:rsid w:val="00A51C8E"/>
    <w:rsid w:val="00A53734"/>
    <w:rsid w:val="00A53CC0"/>
    <w:rsid w:val="00A551A2"/>
    <w:rsid w:val="00A5695F"/>
    <w:rsid w:val="00A57175"/>
    <w:rsid w:val="00A60C4F"/>
    <w:rsid w:val="00A62213"/>
    <w:rsid w:val="00A65985"/>
    <w:rsid w:val="00A669F7"/>
    <w:rsid w:val="00A71079"/>
    <w:rsid w:val="00A72E8F"/>
    <w:rsid w:val="00A7517B"/>
    <w:rsid w:val="00A84C67"/>
    <w:rsid w:val="00A85070"/>
    <w:rsid w:val="00A86DDA"/>
    <w:rsid w:val="00A93C5E"/>
    <w:rsid w:val="00A940D5"/>
    <w:rsid w:val="00A945F9"/>
    <w:rsid w:val="00AA0330"/>
    <w:rsid w:val="00AB6D85"/>
    <w:rsid w:val="00AC00E8"/>
    <w:rsid w:val="00AC42EF"/>
    <w:rsid w:val="00AD1937"/>
    <w:rsid w:val="00AD1998"/>
    <w:rsid w:val="00AD494F"/>
    <w:rsid w:val="00AE040D"/>
    <w:rsid w:val="00AE1275"/>
    <w:rsid w:val="00AF38FA"/>
    <w:rsid w:val="00AF4B71"/>
    <w:rsid w:val="00B10B26"/>
    <w:rsid w:val="00B121F8"/>
    <w:rsid w:val="00B1225D"/>
    <w:rsid w:val="00B14755"/>
    <w:rsid w:val="00B226E4"/>
    <w:rsid w:val="00B26729"/>
    <w:rsid w:val="00B26924"/>
    <w:rsid w:val="00B31771"/>
    <w:rsid w:val="00B31F5B"/>
    <w:rsid w:val="00B32418"/>
    <w:rsid w:val="00B37C58"/>
    <w:rsid w:val="00B41504"/>
    <w:rsid w:val="00B559F4"/>
    <w:rsid w:val="00B63DF8"/>
    <w:rsid w:val="00B67752"/>
    <w:rsid w:val="00B725F8"/>
    <w:rsid w:val="00B73ACD"/>
    <w:rsid w:val="00B75B69"/>
    <w:rsid w:val="00B75F59"/>
    <w:rsid w:val="00B80B70"/>
    <w:rsid w:val="00B81F65"/>
    <w:rsid w:val="00B82AF4"/>
    <w:rsid w:val="00B93342"/>
    <w:rsid w:val="00B93452"/>
    <w:rsid w:val="00B94394"/>
    <w:rsid w:val="00BA130F"/>
    <w:rsid w:val="00BA4D2E"/>
    <w:rsid w:val="00BA6C05"/>
    <w:rsid w:val="00BB194A"/>
    <w:rsid w:val="00BB30AF"/>
    <w:rsid w:val="00BB56D9"/>
    <w:rsid w:val="00BB5CD2"/>
    <w:rsid w:val="00BC4A43"/>
    <w:rsid w:val="00BC5065"/>
    <w:rsid w:val="00BD6FCB"/>
    <w:rsid w:val="00BE0281"/>
    <w:rsid w:val="00BE0C57"/>
    <w:rsid w:val="00BE6A46"/>
    <w:rsid w:val="00C019A6"/>
    <w:rsid w:val="00C02B4C"/>
    <w:rsid w:val="00C02B58"/>
    <w:rsid w:val="00C05B16"/>
    <w:rsid w:val="00C0777D"/>
    <w:rsid w:val="00C23AE9"/>
    <w:rsid w:val="00C26E0C"/>
    <w:rsid w:val="00C33FFD"/>
    <w:rsid w:val="00C34136"/>
    <w:rsid w:val="00C373FB"/>
    <w:rsid w:val="00C52662"/>
    <w:rsid w:val="00C5275A"/>
    <w:rsid w:val="00C52D4B"/>
    <w:rsid w:val="00C57B57"/>
    <w:rsid w:val="00C6479F"/>
    <w:rsid w:val="00C764C4"/>
    <w:rsid w:val="00C765AB"/>
    <w:rsid w:val="00C81A8D"/>
    <w:rsid w:val="00C8583A"/>
    <w:rsid w:val="00C876DD"/>
    <w:rsid w:val="00C97000"/>
    <w:rsid w:val="00CA56E0"/>
    <w:rsid w:val="00CB0EA4"/>
    <w:rsid w:val="00CB3F5C"/>
    <w:rsid w:val="00CC1B72"/>
    <w:rsid w:val="00CC71AD"/>
    <w:rsid w:val="00CD2EE0"/>
    <w:rsid w:val="00CE2CB3"/>
    <w:rsid w:val="00CF7F04"/>
    <w:rsid w:val="00D05A23"/>
    <w:rsid w:val="00D065AE"/>
    <w:rsid w:val="00D1245D"/>
    <w:rsid w:val="00D16250"/>
    <w:rsid w:val="00D230EA"/>
    <w:rsid w:val="00D231CB"/>
    <w:rsid w:val="00D2471F"/>
    <w:rsid w:val="00D318A9"/>
    <w:rsid w:val="00D40FE0"/>
    <w:rsid w:val="00D46686"/>
    <w:rsid w:val="00D50671"/>
    <w:rsid w:val="00D51C44"/>
    <w:rsid w:val="00D5387B"/>
    <w:rsid w:val="00D53F4B"/>
    <w:rsid w:val="00D60F9B"/>
    <w:rsid w:val="00D641A1"/>
    <w:rsid w:val="00D67299"/>
    <w:rsid w:val="00D718A5"/>
    <w:rsid w:val="00D74DBD"/>
    <w:rsid w:val="00D75071"/>
    <w:rsid w:val="00D76C39"/>
    <w:rsid w:val="00D853B2"/>
    <w:rsid w:val="00D869E6"/>
    <w:rsid w:val="00D9081F"/>
    <w:rsid w:val="00D9437A"/>
    <w:rsid w:val="00D9553A"/>
    <w:rsid w:val="00DA0824"/>
    <w:rsid w:val="00DA6931"/>
    <w:rsid w:val="00DA7C55"/>
    <w:rsid w:val="00DB39CF"/>
    <w:rsid w:val="00DB46AC"/>
    <w:rsid w:val="00DD21F3"/>
    <w:rsid w:val="00DD6C47"/>
    <w:rsid w:val="00DE02AB"/>
    <w:rsid w:val="00DE26D7"/>
    <w:rsid w:val="00DE5B0C"/>
    <w:rsid w:val="00E002F2"/>
    <w:rsid w:val="00E06357"/>
    <w:rsid w:val="00E1219F"/>
    <w:rsid w:val="00E13424"/>
    <w:rsid w:val="00E160E8"/>
    <w:rsid w:val="00E22A1E"/>
    <w:rsid w:val="00E23999"/>
    <w:rsid w:val="00E326B9"/>
    <w:rsid w:val="00E34193"/>
    <w:rsid w:val="00E355E0"/>
    <w:rsid w:val="00E36DD9"/>
    <w:rsid w:val="00E36E11"/>
    <w:rsid w:val="00E457E9"/>
    <w:rsid w:val="00E461E3"/>
    <w:rsid w:val="00E50EE1"/>
    <w:rsid w:val="00E52E25"/>
    <w:rsid w:val="00E557CF"/>
    <w:rsid w:val="00E572FB"/>
    <w:rsid w:val="00E6009E"/>
    <w:rsid w:val="00E60440"/>
    <w:rsid w:val="00E63BD0"/>
    <w:rsid w:val="00E64E37"/>
    <w:rsid w:val="00E768A2"/>
    <w:rsid w:val="00E76CFE"/>
    <w:rsid w:val="00E85ED5"/>
    <w:rsid w:val="00E92C9D"/>
    <w:rsid w:val="00EB4DFC"/>
    <w:rsid w:val="00EB6637"/>
    <w:rsid w:val="00EC34C9"/>
    <w:rsid w:val="00EC6F55"/>
    <w:rsid w:val="00ED22F2"/>
    <w:rsid w:val="00ED3AC9"/>
    <w:rsid w:val="00ED6CFB"/>
    <w:rsid w:val="00ED6DE8"/>
    <w:rsid w:val="00ED7E42"/>
    <w:rsid w:val="00EE5CF6"/>
    <w:rsid w:val="00EF0F19"/>
    <w:rsid w:val="00EF412B"/>
    <w:rsid w:val="00EF5297"/>
    <w:rsid w:val="00F020B6"/>
    <w:rsid w:val="00F0670E"/>
    <w:rsid w:val="00F06C24"/>
    <w:rsid w:val="00F16DA3"/>
    <w:rsid w:val="00F17B0C"/>
    <w:rsid w:val="00F23FC2"/>
    <w:rsid w:val="00F32FF4"/>
    <w:rsid w:val="00F35A89"/>
    <w:rsid w:val="00F37C87"/>
    <w:rsid w:val="00F40396"/>
    <w:rsid w:val="00F42728"/>
    <w:rsid w:val="00F51C45"/>
    <w:rsid w:val="00F52A05"/>
    <w:rsid w:val="00F56458"/>
    <w:rsid w:val="00F56D73"/>
    <w:rsid w:val="00F6388C"/>
    <w:rsid w:val="00F7209E"/>
    <w:rsid w:val="00F76517"/>
    <w:rsid w:val="00F77155"/>
    <w:rsid w:val="00F777B6"/>
    <w:rsid w:val="00F8628B"/>
    <w:rsid w:val="00F90DCC"/>
    <w:rsid w:val="00F91A66"/>
    <w:rsid w:val="00FA14F4"/>
    <w:rsid w:val="00FA1D3D"/>
    <w:rsid w:val="00FA7529"/>
    <w:rsid w:val="00FB2406"/>
    <w:rsid w:val="00FB705E"/>
    <w:rsid w:val="00FC28F1"/>
    <w:rsid w:val="00FC76A9"/>
    <w:rsid w:val="00FC7D0D"/>
    <w:rsid w:val="00FD13E7"/>
    <w:rsid w:val="00FD2C5E"/>
    <w:rsid w:val="00FD49B7"/>
    <w:rsid w:val="00FD5244"/>
    <w:rsid w:val="00FE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CD4E24-7FBA-4DF6-B5E9-968D47A3E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205"/>
  </w:style>
  <w:style w:type="paragraph" w:styleId="Overskrift1">
    <w:name w:val="heading 1"/>
    <w:basedOn w:val="Normal"/>
    <w:next w:val="Normal"/>
    <w:link w:val="Overskrift1Tegn"/>
    <w:uiPriority w:val="9"/>
    <w:qFormat/>
    <w:rsid w:val="00931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312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table" w:styleId="Tabel-Gitter">
    <w:name w:val="Table Grid"/>
    <w:basedOn w:val="Tabel-Normal"/>
    <w:uiPriority w:val="39"/>
    <w:rsid w:val="00931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7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 Walløe</dc:creator>
  <cp:keywords/>
  <dc:description/>
  <cp:lastModifiedBy>Sisse Walløe</cp:lastModifiedBy>
  <cp:revision>1</cp:revision>
  <dcterms:created xsi:type="dcterms:W3CDTF">2024-07-04T10:59:00Z</dcterms:created>
  <dcterms:modified xsi:type="dcterms:W3CDTF">2024-07-04T11:00:00Z</dcterms:modified>
</cp:coreProperties>
</file>